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54F6" w14:textId="223DBD62" w:rsidR="00D23276" w:rsidRPr="00D23276" w:rsidRDefault="00D23276" w:rsidP="00D2327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C162E8">
        <w:rPr>
          <w:rFonts w:ascii="Arial" w:hAnsi="Arial" w:cs="Arial"/>
          <w:b/>
          <w:bCs/>
        </w:rPr>
        <w:t xml:space="preserve"> Fig</w:t>
      </w:r>
      <w:r w:rsidRPr="00D23276">
        <w:rPr>
          <w:rFonts w:ascii="Arial" w:hAnsi="Arial" w:cs="Arial"/>
          <w:b/>
          <w:bCs/>
        </w:rPr>
        <w:t xml:space="preserve">. </w:t>
      </w:r>
      <w:r w:rsidRPr="00D23276">
        <w:rPr>
          <w:rFonts w:ascii="Arial" w:hAnsi="Arial" w:cs="Arial"/>
        </w:rPr>
        <w:t xml:space="preserve">Patient inclusion flow chart </w:t>
      </w:r>
    </w:p>
    <w:p w14:paraId="760AF3F7" w14:textId="7BA313E1" w:rsidR="00D23276" w:rsidRPr="00D23276" w:rsidRDefault="00D23276" w:rsidP="004B5847">
      <w:pPr>
        <w:rPr>
          <w:rFonts w:ascii="Arial" w:hAnsi="Arial" w:cs="Arial"/>
          <w:b/>
          <w:bCs/>
        </w:rPr>
      </w:pPr>
      <w:r w:rsidRPr="00D23276">
        <w:rPr>
          <w:rFonts w:ascii="Arial" w:hAnsi="Arial" w:cs="Arial"/>
          <w:b/>
          <w:bCs/>
          <w:noProof/>
        </w:rPr>
        <w:drawing>
          <wp:inline distT="0" distB="0" distL="0" distR="0" wp14:anchorId="72C6CD02" wp14:editId="0A550B67">
            <wp:extent cx="4726940" cy="38201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940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733A5" w14:textId="77777777" w:rsidR="00D23276" w:rsidRPr="00D23276" w:rsidRDefault="00D23276" w:rsidP="004B5847">
      <w:pPr>
        <w:rPr>
          <w:rFonts w:ascii="Arial" w:hAnsi="Arial" w:cs="Arial"/>
          <w:b/>
          <w:bCs/>
        </w:rPr>
      </w:pPr>
    </w:p>
    <w:p w14:paraId="5BF74AE1" w14:textId="0066598B" w:rsidR="00D23276" w:rsidRPr="00C162E8" w:rsidRDefault="00D23276" w:rsidP="00C162E8">
      <w:pPr>
        <w:pStyle w:val="NoSpacing"/>
        <w:spacing w:line="480" w:lineRule="auto"/>
        <w:jc w:val="both"/>
        <w:rPr>
          <w:rFonts w:ascii="Arial" w:hAnsi="Arial" w:cs="Arial"/>
        </w:rPr>
      </w:pPr>
      <w:r w:rsidRPr="00D23276">
        <w:rPr>
          <w:rFonts w:ascii="Arial" w:hAnsi="Arial" w:cs="Arial"/>
        </w:rPr>
        <w:t xml:space="preserve">ADI, area deprivation index; BMI, body mass index; COVID-19, coronavirus disease 2019; PCR, polymerase chain reaction; SOT, solid organ transplant </w:t>
      </w:r>
    </w:p>
    <w:sectPr w:rsidR="00D23276" w:rsidRPr="00C162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960E8" w14:textId="77777777" w:rsidR="00BF0E79" w:rsidRDefault="00BF0E79">
      <w:pPr>
        <w:spacing w:after="0" w:line="240" w:lineRule="auto"/>
      </w:pPr>
      <w:r>
        <w:separator/>
      </w:r>
    </w:p>
  </w:endnote>
  <w:endnote w:type="continuationSeparator" w:id="0">
    <w:p w14:paraId="73226C94" w14:textId="77777777" w:rsidR="00BF0E79" w:rsidRDefault="00BF0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087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9A4E0" w14:textId="77777777" w:rsidR="00A15B51" w:rsidRDefault="004B58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126F279" w14:textId="77777777" w:rsidR="00A1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E6985" w14:textId="77777777" w:rsidR="00BF0E79" w:rsidRDefault="00BF0E79">
      <w:pPr>
        <w:spacing w:after="0" w:line="240" w:lineRule="auto"/>
      </w:pPr>
      <w:r>
        <w:separator/>
      </w:r>
    </w:p>
  </w:footnote>
  <w:footnote w:type="continuationSeparator" w:id="0">
    <w:p w14:paraId="77947F9D" w14:textId="77777777" w:rsidR="00BF0E79" w:rsidRDefault="00BF0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47"/>
    <w:rsid w:val="001F7CF9"/>
    <w:rsid w:val="002A2FD6"/>
    <w:rsid w:val="003552AC"/>
    <w:rsid w:val="003C598E"/>
    <w:rsid w:val="003E34B2"/>
    <w:rsid w:val="004A7886"/>
    <w:rsid w:val="004B5847"/>
    <w:rsid w:val="00536E52"/>
    <w:rsid w:val="00584365"/>
    <w:rsid w:val="006513B1"/>
    <w:rsid w:val="00653361"/>
    <w:rsid w:val="006572B5"/>
    <w:rsid w:val="00764CDD"/>
    <w:rsid w:val="00B91442"/>
    <w:rsid w:val="00BC62CA"/>
    <w:rsid w:val="00BF0E79"/>
    <w:rsid w:val="00C162E8"/>
    <w:rsid w:val="00C40F77"/>
    <w:rsid w:val="00C847B8"/>
    <w:rsid w:val="00CC137A"/>
    <w:rsid w:val="00D23276"/>
    <w:rsid w:val="00D434D7"/>
    <w:rsid w:val="00DD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607"/>
  <w15:chartTrackingRefBased/>
  <w15:docId w15:val="{56EEC179-EF48-4672-AB79-FD7453D4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47"/>
  </w:style>
  <w:style w:type="character" w:styleId="CommentReference">
    <w:name w:val="annotation reference"/>
    <w:basedOn w:val="DefaultParagraphFont"/>
    <w:uiPriority w:val="99"/>
    <w:semiHidden/>
    <w:unhideWhenUsed/>
    <w:rsid w:val="00BC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CA"/>
    <w:rPr>
      <w:b/>
      <w:bCs/>
      <w:sz w:val="20"/>
      <w:szCs w:val="20"/>
    </w:rPr>
  </w:style>
  <w:style w:type="paragraph" w:styleId="NoSpacing">
    <w:name w:val="No Spacing"/>
    <w:uiPriority w:val="1"/>
    <w:qFormat/>
    <w:rsid w:val="00D2327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Elsie</dc:creator>
  <cp:keywords/>
  <dc:description/>
  <cp:lastModifiedBy>Josh Swan</cp:lastModifiedBy>
  <cp:revision>17</cp:revision>
  <dcterms:created xsi:type="dcterms:W3CDTF">2021-10-24T15:38:00Z</dcterms:created>
  <dcterms:modified xsi:type="dcterms:W3CDTF">2022-09-17T20:01:00Z</dcterms:modified>
</cp:coreProperties>
</file>